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8B0" w:rsidRDefault="00C738B0" w:rsidP="00C738B0">
      <w:pPr>
        <w:pStyle w:val="Heading2"/>
        <w:ind w:left="-810"/>
      </w:pPr>
      <w:r>
        <w:t>Supplemental Table S1. Summary of Outcomes by Baseline Time in Range</w:t>
      </w:r>
    </w:p>
    <w:tbl>
      <w:tblPr>
        <w:tblStyle w:val="TableGrid"/>
        <w:tblW w:w="149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/>
      </w:tblPr>
      <w:tblGrid>
        <w:gridCol w:w="3456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C738B0" w:rsidRPr="00E5777B" w:rsidTr="00BA636B">
        <w:trPr>
          <w:trHeight w:val="144"/>
          <w:jc w:val="center"/>
        </w:trPr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92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Baseline Time in Range 70-180 mg/dL</w:t>
            </w:r>
          </w:p>
        </w:tc>
      </w:tr>
      <w:tr w:rsidR="00C738B0" w:rsidRPr="00E5777B" w:rsidTr="00BA636B">
        <w:trPr>
          <w:trHeight w:val="144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230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30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≤ 30%</w:t>
            </w:r>
          </w:p>
        </w:tc>
        <w:tc>
          <w:tcPr>
            <w:tcW w:w="230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≤ 40%</w:t>
            </w:r>
          </w:p>
        </w:tc>
        <w:tc>
          <w:tcPr>
            <w:tcW w:w="230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≤ 50%</w:t>
            </w:r>
          </w:p>
        </w:tc>
        <w:tc>
          <w:tcPr>
            <w:tcW w:w="230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&gt; 50%</w:t>
            </w:r>
          </w:p>
        </w:tc>
      </w:tr>
      <w:tr w:rsidR="00C738B0" w:rsidRPr="00E5777B" w:rsidTr="00BA636B">
        <w:trPr>
          <w:trHeight w:val="538"/>
          <w:jc w:val="center"/>
        </w:trPr>
        <w:tc>
          <w:tcPr>
            <w:tcW w:w="3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CGM</w:t>
            </w:r>
          </w:p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N=116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BGM</w:t>
            </w:r>
          </w:p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N=59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CGM</w:t>
            </w:r>
          </w:p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N=4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BGM</w:t>
            </w:r>
          </w:p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N=26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CGM</w:t>
            </w:r>
          </w:p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N=6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BGM</w:t>
            </w:r>
          </w:p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N=30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CGM</w:t>
            </w:r>
          </w:p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N=7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BGM</w:t>
            </w:r>
          </w:p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N=37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CGM</w:t>
            </w:r>
          </w:p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N=4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BGM</w:t>
            </w:r>
          </w:p>
          <w:p w:rsidR="00C738B0" w:rsidRPr="00E5777B" w:rsidRDefault="00C738B0" w:rsidP="00290BDA">
            <w:pPr>
              <w:jc w:val="center"/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N=22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Baseline TIR 70-180 mg/dL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40% ± 26% 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40% ± 25%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13% ± 10% 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16% ± 9%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20% ± 14% 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18% ± 11%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24% ± 15% 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24% ± 15%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69% ± 11% 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68% ± 10% 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Baseline HbA1c (%)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9.1 ± 1.0 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9.0 ± 0.9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9.9 ± 0.8 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9.5 ± 0.8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9.6 ± 0.9 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9.6 ± 0.8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9.5 ± 0.9 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9.4 ± 0.8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8.5 ± 0.7 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8.5 ± 0.7 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b/>
                <w:bCs/>
                <w:sz w:val="20"/>
                <w:szCs w:val="20"/>
                <w:vertAlign w:val="superscript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 xml:space="preserve">CGM Metrics Change from Baseline </w:t>
            </w:r>
            <w:r w:rsidRPr="00E5777B">
              <w:rPr>
                <w:rFonts w:eastAsia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N=102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N=5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N=3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N=2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N=5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N=2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N=6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N=3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N=3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N=20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TIR 70-180 mg/dL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7% ± 28%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5% ± 26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8% ± 24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0% ± 22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3% ± 24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7% ± 24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8% ± 26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4% ± 25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% ± 22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0% ± 20%</w:t>
            </w:r>
          </w:p>
        </w:tc>
      </w:tr>
      <w:tr w:rsidR="00C738B0" w:rsidRPr="00E5777B" w:rsidTr="00BA636B">
        <w:trPr>
          <w:trHeight w:val="278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 xml:space="preserve">     Increase ≥ 5%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67 (66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5 (46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2 (91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6 (70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6 (87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7 (63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52 (83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1 (62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5 (38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 (20%)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 xml:space="preserve">     Increase ≥ 10%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60 (59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0 (37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0 (86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4 (61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2 (79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5 (56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6 (73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8 (53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4 (36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 (10%)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 xml:space="preserve">     Increase ≥ 15%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54 (53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6 (30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8 (80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3 (57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0 (75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4 (52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4 (70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6 (47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0 (26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 (0%)</w:t>
            </w:r>
          </w:p>
        </w:tc>
      </w:tr>
      <w:tr w:rsidR="00C738B0" w:rsidRPr="00E5777B" w:rsidTr="00BA636B">
        <w:trPr>
          <w:trHeight w:val="278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T &gt; 180 mg/dL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-17% ± 28% 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-5% ± 26%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38% ± 24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21% ± 23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33% ± 24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7% ± 25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28% ± 26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4% ± 25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% ± 22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0% ± 20%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T &gt; 250 mg/dL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-12% ± 23% 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-1% ± 25%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33% ± 23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3% ± 25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26% ± 22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9% ± 27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22% ± 23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5% ± 28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% ± 12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8% ± 15%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T &gt; 300 mg/dL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-6% ± 15% 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1% ± 17% 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8% ± 18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5% ± 19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3% ± 17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2% ± 20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1% ± 16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% ± 21%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% ± 7%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% ± 8%</w:t>
            </w:r>
          </w:p>
        </w:tc>
      </w:tr>
      <w:tr w:rsidR="00C738B0" w:rsidRPr="00E5777B" w:rsidTr="00BA636B">
        <w:trPr>
          <w:trHeight w:val="278"/>
          <w:jc w:val="center"/>
        </w:trPr>
        <w:tc>
          <w:tcPr>
            <w:tcW w:w="3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Mean Glucose (mg/dL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-27 ± 47 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 xml:space="preserve">-4 ± 50 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66 ± 4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29 ± 50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54 ± 4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21 ± 55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46 ± 4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6 ± 56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 ± 3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5 ± 32</w:t>
            </w:r>
          </w:p>
        </w:tc>
      </w:tr>
      <w:tr w:rsidR="00C738B0" w:rsidRPr="00E5777B" w:rsidTr="00BA636B">
        <w:trPr>
          <w:trHeight w:val="278"/>
          <w:jc w:val="center"/>
        </w:trPr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HbA1c Change from Baseline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104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5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5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6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0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HbA1c (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.08 ± 1.48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0.64 ± 1.17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.59 ± 1.53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0.99 ± 1.24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.38 ± 1.42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0.92 ± 1.24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1.27 ± 1.43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0.81 ± 1.25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0.78 ± 1.50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0.37 ± 1.00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 xml:space="preserve">     Decrease by ≥ 0.5%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76 (73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3 (65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8 (78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4 (70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1 (76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6 (67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7 (73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1 (68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8 (74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2 (60%)</w:t>
            </w:r>
          </w:p>
        </w:tc>
      </w:tr>
      <w:tr w:rsidR="00C738B0" w:rsidRPr="00E5777B" w:rsidTr="00BA636B">
        <w:trPr>
          <w:trHeight w:val="278"/>
          <w:jc w:val="center"/>
        </w:trPr>
        <w:tc>
          <w:tcPr>
            <w:tcW w:w="3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 xml:space="preserve">     Decrease by ≥ 1.0%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56 (54%)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0 (39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5 (69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1 (55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3 (61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2 (50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7 (58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5 (48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8 (47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5 (25%)</w:t>
            </w:r>
          </w:p>
        </w:tc>
      </w:tr>
      <w:tr w:rsidR="00C738B0" w:rsidRPr="00E5777B" w:rsidTr="00BA636B">
        <w:trPr>
          <w:trHeight w:val="278"/>
          <w:jc w:val="center"/>
        </w:trPr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Insulin Metrics Change from Baseline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97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4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5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6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19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Total Daily Insulin (units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.02 ± 0.24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.05 ± 0.22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.08 ± 0.2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.17 ± 0.17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.03 ± 0.2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tabs>
                <w:tab w:val="left" w:pos="324"/>
                <w:tab w:val="center" w:pos="578"/>
              </w:tabs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.13 ±0.18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.03 ± 0.2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0.12 ± 0.21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0.01 ± 0.2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-0.07 ± 0.18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b/>
                <w:bCs/>
                <w:sz w:val="20"/>
                <w:szCs w:val="20"/>
                <w:vertAlign w:val="superscript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 xml:space="preserve">HbA1c at Month 8 </w:t>
            </w:r>
            <w:r w:rsidRPr="00E5777B">
              <w:rPr>
                <w:rFonts w:eastAsia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105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5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5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6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0</w:t>
            </w:r>
          </w:p>
        </w:tc>
      </w:tr>
      <w:tr w:rsidR="00C738B0" w:rsidRPr="00E5777B" w:rsidTr="00BA636B">
        <w:trPr>
          <w:trHeight w:val="278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&lt; 7.0%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0 (19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6 (11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6 (9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 (10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4 (37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 (10%)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&lt; 7.5%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0 (38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2 (24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2 (33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 (20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9 (35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5 (21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0 (31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7 (23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0 (53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5 (25%)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&lt; 8.0%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66 (63%)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0 (39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9 (53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6 (30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3 (60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7 (29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9 (60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0 (32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6 (68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0 (50%)</w:t>
            </w:r>
          </w:p>
        </w:tc>
      </w:tr>
      <w:tr w:rsidR="00C738B0" w:rsidRPr="00E5777B" w:rsidTr="00BA636B">
        <w:trPr>
          <w:trHeight w:val="278"/>
          <w:jc w:val="center"/>
        </w:trPr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>Medication Change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116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5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4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6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7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4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2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Added ≥ 1 Diabetes Medication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7 (32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4 (41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9 (46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1 (42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5 (41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2 (40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8 (38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8 (49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9 (22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6 (27%)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Stopped ≥ 1 Diabetes Medication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5 (13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0 (17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5 (12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9 (15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 (7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0 (14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7 (19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5 (12%)</w:t>
            </w:r>
          </w:p>
        </w:tc>
        <w:tc>
          <w:tcPr>
            <w:tcW w:w="1152" w:type="dxa"/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3 (14%)</w:t>
            </w:r>
          </w:p>
        </w:tc>
      </w:tr>
      <w:tr w:rsidR="00C738B0" w:rsidRPr="00E5777B" w:rsidTr="00BA636B">
        <w:trPr>
          <w:trHeight w:val="278"/>
          <w:jc w:val="center"/>
        </w:trPr>
        <w:tc>
          <w:tcPr>
            <w:tcW w:w="3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Added Prandial Insuli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2 (10%)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9 (15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 (15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0 (16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4 (13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1 (15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7 (19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2 (9%)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b/>
                <w:bCs/>
                <w:sz w:val="20"/>
                <w:szCs w:val="20"/>
                <w:vertAlign w:val="superscript"/>
              </w:rPr>
            </w:pPr>
            <w:r w:rsidRPr="00E5777B">
              <w:rPr>
                <w:rFonts w:eastAsiaTheme="minorHAnsi"/>
                <w:b/>
                <w:bCs/>
                <w:sz w:val="20"/>
                <w:szCs w:val="20"/>
              </w:rPr>
              <w:t xml:space="preserve">Hyperglycemic Events at Month 8 </w:t>
            </w:r>
            <w:r w:rsidRPr="00E5777B">
              <w:rPr>
                <w:rFonts w:eastAsia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104</w:t>
            </w:r>
          </w:p>
        </w:tc>
        <w:tc>
          <w:tcPr>
            <w:tcW w:w="11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5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5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6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3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E5777B">
              <w:rPr>
                <w:rFonts w:eastAsiaTheme="minorHAnsi"/>
                <w:color w:val="000000"/>
                <w:sz w:val="20"/>
                <w:szCs w:val="20"/>
              </w:rPr>
              <w:t>N=20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≥ 1 Hyperglycemic Event &gt; 300 mg/dL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66 (63%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44 (81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25 (71%)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22 (96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36 (68%)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25 (93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44 (70%)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31 (91%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21 (54%)</w:t>
            </w:r>
          </w:p>
        </w:tc>
        <w:tc>
          <w:tcPr>
            <w:tcW w:w="1152" w:type="dxa"/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13 (65%)</w:t>
            </w:r>
          </w:p>
        </w:tc>
      </w:tr>
      <w:tr w:rsidR="00C738B0" w:rsidRPr="00E5777B" w:rsidTr="00BA636B">
        <w:trPr>
          <w:trHeight w:val="260"/>
          <w:jc w:val="center"/>
        </w:trPr>
        <w:tc>
          <w:tcPr>
            <w:tcW w:w="34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38B0" w:rsidRPr="00E5777B" w:rsidRDefault="00C738B0" w:rsidP="00290BDA"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 w:rsidRPr="00E5777B">
              <w:rPr>
                <w:rFonts w:eastAsiaTheme="minorHAnsi"/>
                <w:sz w:val="20"/>
                <w:szCs w:val="20"/>
              </w:rPr>
              <w:t>≥ 1 Prolonged Hyperglycemic Event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45 (43%)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31 (57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17 (49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19 (83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25 (47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22 (81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31 (49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24 (71%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13 (33%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C738B0" w:rsidRPr="00E5777B" w:rsidRDefault="00C738B0" w:rsidP="00290BDA">
            <w:pPr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630C85">
              <w:rPr>
                <w:color w:val="000000"/>
                <w:sz w:val="20"/>
                <w:szCs w:val="20"/>
              </w:rPr>
              <w:t>7 (35%)</w:t>
            </w:r>
          </w:p>
        </w:tc>
      </w:tr>
    </w:tbl>
    <w:p w:rsidR="00C738B0" w:rsidRDefault="00C738B0">
      <w:pPr>
        <w:spacing w:after="160" w:line="259" w:lineRule="auto"/>
        <w:rPr>
          <w:rFonts w:eastAsiaTheme="majorEastAsia" w:cstheme="majorBidi"/>
          <w:b/>
          <w:szCs w:val="26"/>
        </w:rPr>
      </w:pPr>
      <w:r w:rsidRPr="00A019EF">
        <w:rPr>
          <w:rFonts w:eastAsiaTheme="minorHAnsi"/>
          <w:sz w:val="18"/>
          <w:szCs w:val="18"/>
          <w:vertAlign w:val="superscript"/>
        </w:rPr>
        <w:t xml:space="preserve">a </w:t>
      </w:r>
      <w:r w:rsidRPr="00A019EF">
        <w:rPr>
          <w:rFonts w:eastAsiaTheme="minorHAnsi"/>
          <w:sz w:val="18"/>
          <w:szCs w:val="18"/>
        </w:rPr>
        <w:t xml:space="preserve">A hyperglycemic event &gt; 300 mg/dL is defined as spending a cumulative 90 minutes or more &gt; 300 mg/dL in a 120 minute window.  </w:t>
      </w:r>
      <w:r w:rsidRPr="0091330D">
        <w:rPr>
          <w:rFonts w:eastAsiaTheme="minorHAnsi"/>
          <w:sz w:val="18"/>
          <w:szCs w:val="18"/>
        </w:rPr>
        <w:t xml:space="preserve">A prolonged hyperglycemic event is defined as </w:t>
      </w:r>
      <w:r>
        <w:rPr>
          <w:rFonts w:eastAsiaTheme="minorHAnsi"/>
          <w:sz w:val="18"/>
          <w:szCs w:val="18"/>
        </w:rPr>
        <w:t xml:space="preserve">an event lasting </w:t>
      </w:r>
      <w:r w:rsidRPr="0091330D">
        <w:rPr>
          <w:rFonts w:eastAsiaTheme="minorHAnsi"/>
          <w:sz w:val="18"/>
          <w:szCs w:val="18"/>
        </w:rPr>
        <w:t>at least 8 hours.</w:t>
      </w:r>
    </w:p>
    <w:sectPr w:rsidR="00C738B0" w:rsidSect="00824EB5">
      <w:footerReference w:type="default" r:id="rId7"/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5805" w:rsidRDefault="00895805" w:rsidP="00B46403">
      <w:r>
        <w:separator/>
      </w:r>
    </w:p>
  </w:endnote>
  <w:endnote w:type="continuationSeparator" w:id="1">
    <w:p w:rsidR="00895805" w:rsidRDefault="00895805" w:rsidP="00B46403">
      <w:r>
        <w:continuationSeparator/>
      </w:r>
    </w:p>
  </w:endnote>
  <w:endnote w:type="continuationNotice" w:id="2">
    <w:p w:rsidR="00895805" w:rsidRDefault="0089580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BDA" w:rsidRDefault="00290BDA" w:rsidP="004E0EAD">
    <w:pPr>
      <w:pStyle w:val="Footer"/>
      <w:tabs>
        <w:tab w:val="clear" w:pos="4680"/>
      </w:tabs>
    </w:pPr>
    <w:r>
      <w:tab/>
      <w:t xml:space="preserve">Page </w:t>
    </w:r>
    <w:r w:rsidR="003535EC"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 w:rsidR="003535EC">
      <w:rPr>
        <w:b/>
        <w:bCs/>
      </w:rPr>
      <w:fldChar w:fldCharType="separate"/>
    </w:r>
    <w:r w:rsidR="005700B6">
      <w:rPr>
        <w:b/>
        <w:bCs/>
        <w:noProof/>
      </w:rPr>
      <w:t>1</w:t>
    </w:r>
    <w:r w:rsidR="003535EC">
      <w:rPr>
        <w:b/>
        <w:bCs/>
      </w:rPr>
      <w:fldChar w:fldCharType="end"/>
    </w:r>
    <w:r>
      <w:t xml:space="preserve"> of </w:t>
    </w:r>
    <w:fldSimple w:instr=" NUMPAGES  \* Arabic  \* MERGEFORMAT ">
      <w:r w:rsidR="005700B6" w:rsidRPr="005700B6">
        <w:rPr>
          <w:b/>
          <w:bCs/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5805" w:rsidRDefault="00895805" w:rsidP="00B46403">
      <w:r>
        <w:separator/>
      </w:r>
    </w:p>
  </w:footnote>
  <w:footnote w:type="continuationSeparator" w:id="1">
    <w:p w:rsidR="00895805" w:rsidRDefault="00895805" w:rsidP="00B46403">
      <w:r>
        <w:continuationSeparator/>
      </w:r>
    </w:p>
  </w:footnote>
  <w:footnote w:type="continuationNotice" w:id="2">
    <w:p w:rsidR="00895805" w:rsidRDefault="00895805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hdrShapeDefaults>
    <o:shapedefaults v:ext="edit" spidmax="2050"/>
  </w:hdrShapeDefaults>
  <w:footnotePr>
    <w:footnote w:id="0"/>
    <w:footnote w:id="1"/>
    <w:footnote w:id="2"/>
  </w:footnotePr>
  <w:endnotePr>
    <w:endnote w:id="0"/>
    <w:endnote w:id="1"/>
    <w:endnote w:id="2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988&lt;/item&gt;&lt;item&gt;2804&lt;/item&gt;&lt;item&gt;3264&lt;/item&gt;&lt;item&gt;3306&lt;/item&gt;&lt;item&gt;3419&lt;/item&gt;&lt;item&gt;3537&lt;/item&gt;&lt;item&gt;4290&lt;/item&gt;&lt;item&gt;4403&lt;/item&gt;&lt;item&gt;4452&lt;/item&gt;&lt;item&gt;4503&lt;/item&gt;&lt;item&gt;4573&lt;/item&gt;&lt;item&gt;4574&lt;/item&gt;&lt;item&gt;4575&lt;/item&gt;&lt;/record-ids&gt;&lt;/item&gt;&lt;/Libraries&gt;"/>
  </w:docVars>
  <w:rsids>
    <w:rsidRoot w:val="00BA3AC3"/>
    <w:rsid w:val="0001008E"/>
    <w:rsid w:val="000102A7"/>
    <w:rsid w:val="000118CD"/>
    <w:rsid w:val="00034E14"/>
    <w:rsid w:val="00034E4B"/>
    <w:rsid w:val="000414C1"/>
    <w:rsid w:val="000414E2"/>
    <w:rsid w:val="00042BA3"/>
    <w:rsid w:val="00053958"/>
    <w:rsid w:val="00054AE0"/>
    <w:rsid w:val="00055A9D"/>
    <w:rsid w:val="000614F3"/>
    <w:rsid w:val="00061F09"/>
    <w:rsid w:val="000679A7"/>
    <w:rsid w:val="00070533"/>
    <w:rsid w:val="00080AA3"/>
    <w:rsid w:val="00081E2B"/>
    <w:rsid w:val="000823BC"/>
    <w:rsid w:val="000A582A"/>
    <w:rsid w:val="000B35ED"/>
    <w:rsid w:val="000B67E7"/>
    <w:rsid w:val="000B72D2"/>
    <w:rsid w:val="000C200F"/>
    <w:rsid w:val="000C6F99"/>
    <w:rsid w:val="000D1E3D"/>
    <w:rsid w:val="000E4FA0"/>
    <w:rsid w:val="000E737D"/>
    <w:rsid w:val="000F03FB"/>
    <w:rsid w:val="000F1067"/>
    <w:rsid w:val="000F4400"/>
    <w:rsid w:val="000F4CC9"/>
    <w:rsid w:val="001047D1"/>
    <w:rsid w:val="0010591C"/>
    <w:rsid w:val="001074E3"/>
    <w:rsid w:val="0011621B"/>
    <w:rsid w:val="00120116"/>
    <w:rsid w:val="00120A70"/>
    <w:rsid w:val="00122E8E"/>
    <w:rsid w:val="001266B6"/>
    <w:rsid w:val="00127B8C"/>
    <w:rsid w:val="001441AD"/>
    <w:rsid w:val="00145420"/>
    <w:rsid w:val="001463A3"/>
    <w:rsid w:val="00164F05"/>
    <w:rsid w:val="0017358E"/>
    <w:rsid w:val="00185147"/>
    <w:rsid w:val="001931F3"/>
    <w:rsid w:val="001A33DA"/>
    <w:rsid w:val="001D7217"/>
    <w:rsid w:val="001E26B7"/>
    <w:rsid w:val="001E32C1"/>
    <w:rsid w:val="001E3630"/>
    <w:rsid w:val="001E6593"/>
    <w:rsid w:val="001F4C74"/>
    <w:rsid w:val="00210F73"/>
    <w:rsid w:val="00211603"/>
    <w:rsid w:val="0021356B"/>
    <w:rsid w:val="002268F4"/>
    <w:rsid w:val="00232760"/>
    <w:rsid w:val="002564DA"/>
    <w:rsid w:val="00273B19"/>
    <w:rsid w:val="00273FB4"/>
    <w:rsid w:val="00285602"/>
    <w:rsid w:val="00290BDA"/>
    <w:rsid w:val="002B20FC"/>
    <w:rsid w:val="002B640E"/>
    <w:rsid w:val="002B7096"/>
    <w:rsid w:val="002D0B7F"/>
    <w:rsid w:val="002D40BC"/>
    <w:rsid w:val="002D4E1E"/>
    <w:rsid w:val="002D4EA9"/>
    <w:rsid w:val="002E35AB"/>
    <w:rsid w:val="002E703C"/>
    <w:rsid w:val="002F02E3"/>
    <w:rsid w:val="0030339E"/>
    <w:rsid w:val="003165D9"/>
    <w:rsid w:val="00317DAA"/>
    <w:rsid w:val="003251FB"/>
    <w:rsid w:val="00334729"/>
    <w:rsid w:val="00334A76"/>
    <w:rsid w:val="00337A50"/>
    <w:rsid w:val="00337BAB"/>
    <w:rsid w:val="003418EC"/>
    <w:rsid w:val="00345B78"/>
    <w:rsid w:val="00347458"/>
    <w:rsid w:val="003535EC"/>
    <w:rsid w:val="00353E79"/>
    <w:rsid w:val="00367095"/>
    <w:rsid w:val="003716F4"/>
    <w:rsid w:val="00390341"/>
    <w:rsid w:val="00397C65"/>
    <w:rsid w:val="00397FD7"/>
    <w:rsid w:val="003B1588"/>
    <w:rsid w:val="003C0B66"/>
    <w:rsid w:val="003C4D33"/>
    <w:rsid w:val="003C687A"/>
    <w:rsid w:val="003C6CFF"/>
    <w:rsid w:val="003D5936"/>
    <w:rsid w:val="003E76AD"/>
    <w:rsid w:val="003F2CE8"/>
    <w:rsid w:val="003F2F4C"/>
    <w:rsid w:val="00401A4C"/>
    <w:rsid w:val="004038C1"/>
    <w:rsid w:val="004046C0"/>
    <w:rsid w:val="00404D41"/>
    <w:rsid w:val="004077C7"/>
    <w:rsid w:val="004231F3"/>
    <w:rsid w:val="00425298"/>
    <w:rsid w:val="00430AA6"/>
    <w:rsid w:val="00452CAC"/>
    <w:rsid w:val="00477453"/>
    <w:rsid w:val="00485236"/>
    <w:rsid w:val="004900FB"/>
    <w:rsid w:val="00491815"/>
    <w:rsid w:val="00493A7D"/>
    <w:rsid w:val="00494D0A"/>
    <w:rsid w:val="004A3ACE"/>
    <w:rsid w:val="004A4051"/>
    <w:rsid w:val="004A7C6F"/>
    <w:rsid w:val="004B099D"/>
    <w:rsid w:val="004B32BE"/>
    <w:rsid w:val="004B3CB6"/>
    <w:rsid w:val="004B4A65"/>
    <w:rsid w:val="004B799F"/>
    <w:rsid w:val="004C0428"/>
    <w:rsid w:val="004C41BB"/>
    <w:rsid w:val="004E0EAD"/>
    <w:rsid w:val="004E3C73"/>
    <w:rsid w:val="004E5E95"/>
    <w:rsid w:val="004E6106"/>
    <w:rsid w:val="004F15A8"/>
    <w:rsid w:val="004F4434"/>
    <w:rsid w:val="005107B5"/>
    <w:rsid w:val="00530413"/>
    <w:rsid w:val="00540F2F"/>
    <w:rsid w:val="00541949"/>
    <w:rsid w:val="00545421"/>
    <w:rsid w:val="0055496A"/>
    <w:rsid w:val="005625D2"/>
    <w:rsid w:val="005700B6"/>
    <w:rsid w:val="00570DED"/>
    <w:rsid w:val="00573ED5"/>
    <w:rsid w:val="00585F66"/>
    <w:rsid w:val="005B0A0E"/>
    <w:rsid w:val="005B1AEA"/>
    <w:rsid w:val="005B7A62"/>
    <w:rsid w:val="005C4E0C"/>
    <w:rsid w:val="005C6441"/>
    <w:rsid w:val="005D1783"/>
    <w:rsid w:val="005D1ADA"/>
    <w:rsid w:val="005D2177"/>
    <w:rsid w:val="005D30DC"/>
    <w:rsid w:val="005D76F7"/>
    <w:rsid w:val="005E1AAF"/>
    <w:rsid w:val="005F001B"/>
    <w:rsid w:val="005F5335"/>
    <w:rsid w:val="0060214F"/>
    <w:rsid w:val="00614340"/>
    <w:rsid w:val="00614750"/>
    <w:rsid w:val="00617E04"/>
    <w:rsid w:val="00621CDF"/>
    <w:rsid w:val="00630C85"/>
    <w:rsid w:val="006319CC"/>
    <w:rsid w:val="00634700"/>
    <w:rsid w:val="0063623C"/>
    <w:rsid w:val="00652BAF"/>
    <w:rsid w:val="00660560"/>
    <w:rsid w:val="00664D1F"/>
    <w:rsid w:val="00683D8D"/>
    <w:rsid w:val="006938D8"/>
    <w:rsid w:val="006941C2"/>
    <w:rsid w:val="006946B6"/>
    <w:rsid w:val="006A5E61"/>
    <w:rsid w:val="006A6B71"/>
    <w:rsid w:val="006C394B"/>
    <w:rsid w:val="006C789A"/>
    <w:rsid w:val="006D089A"/>
    <w:rsid w:val="006D7E0C"/>
    <w:rsid w:val="006E1AB9"/>
    <w:rsid w:val="006E231E"/>
    <w:rsid w:val="006E4756"/>
    <w:rsid w:val="006F2799"/>
    <w:rsid w:val="006F2AB6"/>
    <w:rsid w:val="006F7D77"/>
    <w:rsid w:val="0071338F"/>
    <w:rsid w:val="007137CC"/>
    <w:rsid w:val="00721B2C"/>
    <w:rsid w:val="007276E1"/>
    <w:rsid w:val="007479A2"/>
    <w:rsid w:val="00754BDB"/>
    <w:rsid w:val="0075572A"/>
    <w:rsid w:val="007620B4"/>
    <w:rsid w:val="00763402"/>
    <w:rsid w:val="00763D93"/>
    <w:rsid w:val="007858C8"/>
    <w:rsid w:val="00790D44"/>
    <w:rsid w:val="00796338"/>
    <w:rsid w:val="0079720B"/>
    <w:rsid w:val="007A0BA3"/>
    <w:rsid w:val="007A67C6"/>
    <w:rsid w:val="007D3711"/>
    <w:rsid w:val="007E309A"/>
    <w:rsid w:val="007E7E40"/>
    <w:rsid w:val="007F01B8"/>
    <w:rsid w:val="007F5095"/>
    <w:rsid w:val="007F6A0C"/>
    <w:rsid w:val="008102F3"/>
    <w:rsid w:val="0081183C"/>
    <w:rsid w:val="00814DF3"/>
    <w:rsid w:val="00822D2B"/>
    <w:rsid w:val="00824EB5"/>
    <w:rsid w:val="0082643E"/>
    <w:rsid w:val="00832036"/>
    <w:rsid w:val="008340E8"/>
    <w:rsid w:val="0083632B"/>
    <w:rsid w:val="008433A0"/>
    <w:rsid w:val="008444FB"/>
    <w:rsid w:val="00845EF4"/>
    <w:rsid w:val="00863B10"/>
    <w:rsid w:val="008647D9"/>
    <w:rsid w:val="00864C93"/>
    <w:rsid w:val="00884483"/>
    <w:rsid w:val="00886379"/>
    <w:rsid w:val="008879B1"/>
    <w:rsid w:val="00895805"/>
    <w:rsid w:val="008A627D"/>
    <w:rsid w:val="008B3FE9"/>
    <w:rsid w:val="008C337A"/>
    <w:rsid w:val="008C3FAF"/>
    <w:rsid w:val="008C4CF6"/>
    <w:rsid w:val="008C5FC8"/>
    <w:rsid w:val="008D0E36"/>
    <w:rsid w:val="008D6095"/>
    <w:rsid w:val="008E1E6E"/>
    <w:rsid w:val="008F4BE9"/>
    <w:rsid w:val="008F6562"/>
    <w:rsid w:val="008F7D1C"/>
    <w:rsid w:val="009009F8"/>
    <w:rsid w:val="009028CA"/>
    <w:rsid w:val="0091330D"/>
    <w:rsid w:val="00913EE2"/>
    <w:rsid w:val="00920DF9"/>
    <w:rsid w:val="00930C43"/>
    <w:rsid w:val="00931F58"/>
    <w:rsid w:val="00931FB1"/>
    <w:rsid w:val="0093534E"/>
    <w:rsid w:val="0093781B"/>
    <w:rsid w:val="00940100"/>
    <w:rsid w:val="009429DD"/>
    <w:rsid w:val="00945B9F"/>
    <w:rsid w:val="00946654"/>
    <w:rsid w:val="00951BE8"/>
    <w:rsid w:val="00952BD9"/>
    <w:rsid w:val="00961F38"/>
    <w:rsid w:val="009704EB"/>
    <w:rsid w:val="009772D5"/>
    <w:rsid w:val="00983935"/>
    <w:rsid w:val="009943C6"/>
    <w:rsid w:val="009A55BC"/>
    <w:rsid w:val="009B3B02"/>
    <w:rsid w:val="009C6866"/>
    <w:rsid w:val="009D1DAB"/>
    <w:rsid w:val="009D23E5"/>
    <w:rsid w:val="009E08FB"/>
    <w:rsid w:val="009E2E32"/>
    <w:rsid w:val="009F1362"/>
    <w:rsid w:val="009F2329"/>
    <w:rsid w:val="009F3B44"/>
    <w:rsid w:val="009F4F54"/>
    <w:rsid w:val="00A00412"/>
    <w:rsid w:val="00A019EF"/>
    <w:rsid w:val="00A0264D"/>
    <w:rsid w:val="00A05A5D"/>
    <w:rsid w:val="00A06CCA"/>
    <w:rsid w:val="00A12134"/>
    <w:rsid w:val="00A21328"/>
    <w:rsid w:val="00A35184"/>
    <w:rsid w:val="00A41C98"/>
    <w:rsid w:val="00A45FD4"/>
    <w:rsid w:val="00A553D5"/>
    <w:rsid w:val="00A56D94"/>
    <w:rsid w:val="00A57130"/>
    <w:rsid w:val="00A677C5"/>
    <w:rsid w:val="00A7191E"/>
    <w:rsid w:val="00A75590"/>
    <w:rsid w:val="00A757EF"/>
    <w:rsid w:val="00A759CA"/>
    <w:rsid w:val="00A805DF"/>
    <w:rsid w:val="00A817A4"/>
    <w:rsid w:val="00A83A5D"/>
    <w:rsid w:val="00A84916"/>
    <w:rsid w:val="00A971F9"/>
    <w:rsid w:val="00AB0A22"/>
    <w:rsid w:val="00AD28C7"/>
    <w:rsid w:val="00AE7672"/>
    <w:rsid w:val="00AF06D7"/>
    <w:rsid w:val="00AF09D3"/>
    <w:rsid w:val="00AF1E4D"/>
    <w:rsid w:val="00AF5CE3"/>
    <w:rsid w:val="00AF7E21"/>
    <w:rsid w:val="00B00518"/>
    <w:rsid w:val="00B140C9"/>
    <w:rsid w:val="00B1416D"/>
    <w:rsid w:val="00B167F6"/>
    <w:rsid w:val="00B3612C"/>
    <w:rsid w:val="00B405E9"/>
    <w:rsid w:val="00B441F6"/>
    <w:rsid w:val="00B44A47"/>
    <w:rsid w:val="00B46403"/>
    <w:rsid w:val="00B53EB4"/>
    <w:rsid w:val="00B6322A"/>
    <w:rsid w:val="00B6513C"/>
    <w:rsid w:val="00B670AB"/>
    <w:rsid w:val="00B67239"/>
    <w:rsid w:val="00B77BE9"/>
    <w:rsid w:val="00B8244B"/>
    <w:rsid w:val="00B855A6"/>
    <w:rsid w:val="00B92A93"/>
    <w:rsid w:val="00B94D0C"/>
    <w:rsid w:val="00BA3AC3"/>
    <w:rsid w:val="00BA636B"/>
    <w:rsid w:val="00BA7056"/>
    <w:rsid w:val="00BC25B3"/>
    <w:rsid w:val="00BC3708"/>
    <w:rsid w:val="00BC38E7"/>
    <w:rsid w:val="00BD065D"/>
    <w:rsid w:val="00BD0F9C"/>
    <w:rsid w:val="00BD4A83"/>
    <w:rsid w:val="00BD59E7"/>
    <w:rsid w:val="00BE0431"/>
    <w:rsid w:val="00BE45EF"/>
    <w:rsid w:val="00BE50D6"/>
    <w:rsid w:val="00BE5BA4"/>
    <w:rsid w:val="00BE7548"/>
    <w:rsid w:val="00BF1AEB"/>
    <w:rsid w:val="00C013D1"/>
    <w:rsid w:val="00C11328"/>
    <w:rsid w:val="00C11FFF"/>
    <w:rsid w:val="00C1231D"/>
    <w:rsid w:val="00C12E99"/>
    <w:rsid w:val="00C14132"/>
    <w:rsid w:val="00C30D32"/>
    <w:rsid w:val="00C41884"/>
    <w:rsid w:val="00C4783D"/>
    <w:rsid w:val="00C504CF"/>
    <w:rsid w:val="00C54D80"/>
    <w:rsid w:val="00C5621F"/>
    <w:rsid w:val="00C62900"/>
    <w:rsid w:val="00C652F5"/>
    <w:rsid w:val="00C654AA"/>
    <w:rsid w:val="00C65BAB"/>
    <w:rsid w:val="00C66504"/>
    <w:rsid w:val="00C738B0"/>
    <w:rsid w:val="00C74685"/>
    <w:rsid w:val="00C749DF"/>
    <w:rsid w:val="00C811B4"/>
    <w:rsid w:val="00C92513"/>
    <w:rsid w:val="00CA6CD6"/>
    <w:rsid w:val="00CA72BC"/>
    <w:rsid w:val="00CA758C"/>
    <w:rsid w:val="00CC6B60"/>
    <w:rsid w:val="00CD1A76"/>
    <w:rsid w:val="00CD1EB9"/>
    <w:rsid w:val="00CD5FDC"/>
    <w:rsid w:val="00CD74B4"/>
    <w:rsid w:val="00CE2EE8"/>
    <w:rsid w:val="00CF278D"/>
    <w:rsid w:val="00CF40DB"/>
    <w:rsid w:val="00CF42CC"/>
    <w:rsid w:val="00D0066C"/>
    <w:rsid w:val="00D01AC6"/>
    <w:rsid w:val="00D24780"/>
    <w:rsid w:val="00D27709"/>
    <w:rsid w:val="00D30365"/>
    <w:rsid w:val="00D32AE4"/>
    <w:rsid w:val="00D341EB"/>
    <w:rsid w:val="00D52CB5"/>
    <w:rsid w:val="00D643EF"/>
    <w:rsid w:val="00D64F19"/>
    <w:rsid w:val="00D66304"/>
    <w:rsid w:val="00D730B8"/>
    <w:rsid w:val="00D82DB6"/>
    <w:rsid w:val="00D83737"/>
    <w:rsid w:val="00D906E8"/>
    <w:rsid w:val="00DA17ED"/>
    <w:rsid w:val="00DA3549"/>
    <w:rsid w:val="00DA5999"/>
    <w:rsid w:val="00DA6420"/>
    <w:rsid w:val="00DB1B38"/>
    <w:rsid w:val="00DC027C"/>
    <w:rsid w:val="00DC1714"/>
    <w:rsid w:val="00DC7611"/>
    <w:rsid w:val="00DC76E4"/>
    <w:rsid w:val="00DD2A62"/>
    <w:rsid w:val="00DE0EE1"/>
    <w:rsid w:val="00DE184F"/>
    <w:rsid w:val="00DE247B"/>
    <w:rsid w:val="00DE469B"/>
    <w:rsid w:val="00DF3889"/>
    <w:rsid w:val="00E0055A"/>
    <w:rsid w:val="00E066C3"/>
    <w:rsid w:val="00E10442"/>
    <w:rsid w:val="00E122D3"/>
    <w:rsid w:val="00E12602"/>
    <w:rsid w:val="00E21A6F"/>
    <w:rsid w:val="00E24D2A"/>
    <w:rsid w:val="00E2656E"/>
    <w:rsid w:val="00E5777B"/>
    <w:rsid w:val="00E62437"/>
    <w:rsid w:val="00E63712"/>
    <w:rsid w:val="00E646A7"/>
    <w:rsid w:val="00E65B3B"/>
    <w:rsid w:val="00E71BE7"/>
    <w:rsid w:val="00E76AD2"/>
    <w:rsid w:val="00E82A23"/>
    <w:rsid w:val="00E9722F"/>
    <w:rsid w:val="00EA04A0"/>
    <w:rsid w:val="00EA1E2F"/>
    <w:rsid w:val="00EA5463"/>
    <w:rsid w:val="00EA5B6D"/>
    <w:rsid w:val="00EB25CA"/>
    <w:rsid w:val="00EB6222"/>
    <w:rsid w:val="00EC3C0F"/>
    <w:rsid w:val="00EC461A"/>
    <w:rsid w:val="00ED37C6"/>
    <w:rsid w:val="00ED40B5"/>
    <w:rsid w:val="00EE0872"/>
    <w:rsid w:val="00EE2740"/>
    <w:rsid w:val="00EE3640"/>
    <w:rsid w:val="00EE4F8D"/>
    <w:rsid w:val="00EF0FB1"/>
    <w:rsid w:val="00EF517F"/>
    <w:rsid w:val="00EF5DD7"/>
    <w:rsid w:val="00EF699F"/>
    <w:rsid w:val="00F041A6"/>
    <w:rsid w:val="00F12D1D"/>
    <w:rsid w:val="00F14C0E"/>
    <w:rsid w:val="00F1735B"/>
    <w:rsid w:val="00F23176"/>
    <w:rsid w:val="00F23D5E"/>
    <w:rsid w:val="00F24D5D"/>
    <w:rsid w:val="00F26F38"/>
    <w:rsid w:val="00F333D5"/>
    <w:rsid w:val="00F37F22"/>
    <w:rsid w:val="00F4050A"/>
    <w:rsid w:val="00F405AA"/>
    <w:rsid w:val="00F52FA4"/>
    <w:rsid w:val="00F55436"/>
    <w:rsid w:val="00F60558"/>
    <w:rsid w:val="00F7518B"/>
    <w:rsid w:val="00FA2BB8"/>
    <w:rsid w:val="00FA604A"/>
    <w:rsid w:val="00FA7756"/>
    <w:rsid w:val="00FB6139"/>
    <w:rsid w:val="00FB73B9"/>
    <w:rsid w:val="00FD2CB5"/>
    <w:rsid w:val="00FD2F3D"/>
    <w:rsid w:val="00FD3C12"/>
    <w:rsid w:val="00FF32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FA4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FA4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A3AC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2FA4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2FA4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D01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65BA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464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64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64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40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3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9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9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93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945B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F38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889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F388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3889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20B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1A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E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EB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3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01151-3BBD-4810-A794-BD6BFCAA3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ailey</dc:creator>
  <cp:keywords/>
  <dc:description/>
  <cp:lastModifiedBy>XML</cp:lastModifiedBy>
  <cp:revision>5</cp:revision>
  <cp:lastPrinted>2021-11-03T16:03:00Z</cp:lastPrinted>
  <dcterms:created xsi:type="dcterms:W3CDTF">2021-11-03T17:15:00Z</dcterms:created>
  <dcterms:modified xsi:type="dcterms:W3CDTF">2022-04-26T05:13:00Z</dcterms:modified>
</cp:coreProperties>
</file>